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9EE4008" w:rsidR="000035D5" w:rsidRDefault="000035D5">
                            <w:r>
                              <w:t xml:space="preserve">Reported on page number: </w:t>
                            </w:r>
                            <w:r w:rsidR="00734940">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9EE4008" w:rsidR="000035D5" w:rsidRDefault="000035D5">
                      <w:r>
                        <w:t xml:space="preserve">Reported on page number: </w:t>
                      </w:r>
                      <w:r w:rsidR="00734940">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9175CF0" w:rsidR="000035D5" w:rsidRDefault="000035D5" w:rsidP="000035D5">
                            <w:r>
                              <w:t xml:space="preserve">Reported on page number: </w:t>
                            </w:r>
                            <w:r w:rsidR="00B51DE8">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9175CF0" w:rsidR="000035D5" w:rsidRDefault="000035D5" w:rsidP="000035D5">
                      <w:r>
                        <w:t xml:space="preserve">Reported on page number: </w:t>
                      </w:r>
                      <w:r w:rsidR="00B51DE8">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F6A529B" w:rsidR="000035D5" w:rsidRDefault="000E4E41" w:rsidP="000035D5">
                            <w:r>
                              <w:t xml:space="preserve">All researchers and collaborators on this project </w:t>
                            </w:r>
                            <w:r w:rsidR="00BD3807">
                              <w:t xml:space="preserve">are involved in physiotherapy clinical placement </w:t>
                            </w:r>
                            <w:r w:rsidR="00E973B9">
                              <w:t>coordination, education and/or management</w:t>
                            </w:r>
                            <w:r w:rsidR="005541D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F6A529B" w:rsidR="000035D5" w:rsidRDefault="000E4E41" w:rsidP="000035D5">
                      <w:r>
                        <w:t xml:space="preserve">All researchers and collaborators on this project </w:t>
                      </w:r>
                      <w:r w:rsidR="00BD3807">
                        <w:t xml:space="preserve">are involved in physiotherapy clinical placement </w:t>
                      </w:r>
                      <w:r w:rsidR="00E973B9">
                        <w:t>coordination, education and/or management</w:t>
                      </w:r>
                      <w:r w:rsidR="005541DC">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58243"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335F25B" w:rsidR="000035D5" w:rsidRDefault="005B597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58243;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335F25B" w:rsidR="000035D5" w:rsidRDefault="005B597F" w:rsidP="000035D5">
                      <w:r>
                        <w:t>Not applicabl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3BABBA" w14:textId="77777777" w:rsidR="0020410C" w:rsidRDefault="0020410C" w:rsidP="0020410C">
                            <w:r>
                              <w:t>Not applicable</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582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163BABBA" w14:textId="77777777" w:rsidR="0020410C" w:rsidRDefault="0020410C" w:rsidP="0020410C">
                      <w:r>
                        <w:t>Not applicable</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58245"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8E09D8" w14:textId="77777777" w:rsidR="0020410C" w:rsidRDefault="0020410C" w:rsidP="0020410C">
                            <w:r>
                              <w:t>Not applicable</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5824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158E09D8" w14:textId="77777777" w:rsidR="0020410C" w:rsidRDefault="0020410C" w:rsidP="0020410C">
                      <w:r>
                        <w:t>Not applicable</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58246"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14B2FF" w14:textId="77777777" w:rsidR="0020410C" w:rsidRDefault="0020410C" w:rsidP="0020410C">
                            <w:r>
                              <w:t>Not applicable</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2E14B2FF" w14:textId="77777777" w:rsidR="0020410C" w:rsidRDefault="0020410C" w:rsidP="0020410C">
                      <w:r>
                        <w:t>Not applicable</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3CF16C" w14:textId="77777777" w:rsidR="0020410C" w:rsidRDefault="0020410C" w:rsidP="0020410C">
                            <w:r>
                              <w:t>Not applicable</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543CF16C" w14:textId="77777777" w:rsidR="0020410C" w:rsidRDefault="0020410C" w:rsidP="0020410C">
                      <w:r>
                        <w:t>Not applicable</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7980778" w14:textId="77777777" w:rsidR="0020410C" w:rsidRDefault="0020410C" w:rsidP="0020410C">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7980778" w14:textId="77777777" w:rsidR="0020410C" w:rsidRDefault="0020410C" w:rsidP="0020410C">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8635E2" w14:textId="77777777" w:rsidR="0020410C" w:rsidRDefault="0020410C" w:rsidP="0020410C">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28635E2" w14:textId="77777777" w:rsidR="0020410C" w:rsidRDefault="0020410C" w:rsidP="0020410C">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B94D17B" w14:textId="77777777" w:rsidR="00791BA7" w:rsidRDefault="00791BA7" w:rsidP="00791BA7">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0B94D17B" w14:textId="77777777" w:rsidR="00791BA7" w:rsidRDefault="00791BA7" w:rsidP="00791BA7">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5C497D" w14:textId="77777777" w:rsidR="00791BA7" w:rsidRDefault="00791BA7" w:rsidP="00791BA7">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C5C497D" w14:textId="77777777" w:rsidR="00791BA7" w:rsidRDefault="00791BA7" w:rsidP="00791BA7">
                      <w: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B4226" w:rsidRPr="00F57A3B" w:rsidRDefault="005B4226">
      <w:pPr>
        <w:rPr>
          <w:rFonts w:ascii="Arial" w:hAnsi="Arial" w:cs="Arial"/>
        </w:rPr>
      </w:pPr>
    </w:p>
    <w:sectPr w:rsidR="005B4226"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C3AA16" w14:textId="77777777" w:rsidR="00FA2582" w:rsidRDefault="00FA2582" w:rsidP="00F57A3B">
      <w:r>
        <w:separator/>
      </w:r>
    </w:p>
  </w:endnote>
  <w:endnote w:type="continuationSeparator" w:id="0">
    <w:p w14:paraId="77C07698" w14:textId="77777777" w:rsidR="00FA2582" w:rsidRDefault="00FA2582" w:rsidP="00F57A3B">
      <w:r>
        <w:continuationSeparator/>
      </w:r>
    </w:p>
  </w:endnote>
  <w:endnote w:type="continuationNotice" w:id="1">
    <w:p w14:paraId="6B65AEA2" w14:textId="77777777" w:rsidR="00FD2694" w:rsidRDefault="00FD269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C8311B" w14:textId="77777777" w:rsidR="00FA2582" w:rsidRDefault="00FA2582" w:rsidP="00F57A3B">
      <w:r>
        <w:separator/>
      </w:r>
    </w:p>
  </w:footnote>
  <w:footnote w:type="continuationSeparator" w:id="0">
    <w:p w14:paraId="5112F976" w14:textId="77777777" w:rsidR="00FA2582" w:rsidRDefault="00FA2582" w:rsidP="00F57A3B">
      <w:r>
        <w:continuationSeparator/>
      </w:r>
    </w:p>
  </w:footnote>
  <w:footnote w:type="continuationNotice" w:id="1">
    <w:p w14:paraId="70ECFA9C" w14:textId="77777777" w:rsidR="00FD2694" w:rsidRDefault="00FD269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6FB12F6"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6BC9"/>
    <w:rsid w:val="000E4E41"/>
    <w:rsid w:val="000F365D"/>
    <w:rsid w:val="00116E71"/>
    <w:rsid w:val="0016673D"/>
    <w:rsid w:val="001D7651"/>
    <w:rsid w:val="001F289F"/>
    <w:rsid w:val="00201969"/>
    <w:rsid w:val="0020410C"/>
    <w:rsid w:val="002C6D2B"/>
    <w:rsid w:val="00335779"/>
    <w:rsid w:val="003C5CFF"/>
    <w:rsid w:val="00463291"/>
    <w:rsid w:val="00472006"/>
    <w:rsid w:val="0049057E"/>
    <w:rsid w:val="004A7A57"/>
    <w:rsid w:val="004C71C4"/>
    <w:rsid w:val="004E6658"/>
    <w:rsid w:val="00515BC0"/>
    <w:rsid w:val="005375F5"/>
    <w:rsid w:val="00541C18"/>
    <w:rsid w:val="005541DC"/>
    <w:rsid w:val="00580384"/>
    <w:rsid w:val="005A1504"/>
    <w:rsid w:val="005B0DA4"/>
    <w:rsid w:val="005B4226"/>
    <w:rsid w:val="005B54CE"/>
    <w:rsid w:val="005B597F"/>
    <w:rsid w:val="006166FA"/>
    <w:rsid w:val="0066687F"/>
    <w:rsid w:val="0069423E"/>
    <w:rsid w:val="006F5F45"/>
    <w:rsid w:val="00734940"/>
    <w:rsid w:val="00791BA7"/>
    <w:rsid w:val="00831ADE"/>
    <w:rsid w:val="00841F25"/>
    <w:rsid w:val="008640BA"/>
    <w:rsid w:val="00912961"/>
    <w:rsid w:val="009364D9"/>
    <w:rsid w:val="00962F79"/>
    <w:rsid w:val="00A04E29"/>
    <w:rsid w:val="00A3185B"/>
    <w:rsid w:val="00A43F5B"/>
    <w:rsid w:val="00A61595"/>
    <w:rsid w:val="00A83E34"/>
    <w:rsid w:val="00A961CD"/>
    <w:rsid w:val="00AD410C"/>
    <w:rsid w:val="00B42D43"/>
    <w:rsid w:val="00B51DE8"/>
    <w:rsid w:val="00BD19EC"/>
    <w:rsid w:val="00BD3807"/>
    <w:rsid w:val="00BF1962"/>
    <w:rsid w:val="00C56EBA"/>
    <w:rsid w:val="00C9290B"/>
    <w:rsid w:val="00CC73A5"/>
    <w:rsid w:val="00D47216"/>
    <w:rsid w:val="00D6352D"/>
    <w:rsid w:val="00DC3E9A"/>
    <w:rsid w:val="00E004E6"/>
    <w:rsid w:val="00E77FD3"/>
    <w:rsid w:val="00E973B9"/>
    <w:rsid w:val="00E976A3"/>
    <w:rsid w:val="00F57A3B"/>
    <w:rsid w:val="00F60E0E"/>
    <w:rsid w:val="00F64ACF"/>
    <w:rsid w:val="00FA2582"/>
    <w:rsid w:val="00FD2694"/>
    <w:rsid w:val="00FD6C3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613195B8-CD2F-48E2-8566-16C1E27C6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5375F5"/>
    <w:rPr>
      <w:sz w:val="16"/>
      <w:szCs w:val="16"/>
    </w:rPr>
  </w:style>
  <w:style w:type="paragraph" w:styleId="CommentText">
    <w:name w:val="annotation text"/>
    <w:basedOn w:val="Normal"/>
    <w:link w:val="CommentTextChar"/>
    <w:uiPriority w:val="99"/>
    <w:unhideWhenUsed/>
    <w:rsid w:val="005375F5"/>
    <w:rPr>
      <w:sz w:val="20"/>
      <w:szCs w:val="20"/>
    </w:rPr>
  </w:style>
  <w:style w:type="character" w:customStyle="1" w:styleId="CommentTextChar">
    <w:name w:val="Comment Text Char"/>
    <w:basedOn w:val="DefaultParagraphFont"/>
    <w:link w:val="CommentText"/>
    <w:uiPriority w:val="99"/>
    <w:rsid w:val="005375F5"/>
    <w:rPr>
      <w:sz w:val="20"/>
      <w:szCs w:val="20"/>
    </w:rPr>
  </w:style>
  <w:style w:type="paragraph" w:styleId="CommentSubject">
    <w:name w:val="annotation subject"/>
    <w:basedOn w:val="CommentText"/>
    <w:next w:val="CommentText"/>
    <w:link w:val="CommentSubjectChar"/>
    <w:uiPriority w:val="99"/>
    <w:semiHidden/>
    <w:unhideWhenUsed/>
    <w:rsid w:val="005375F5"/>
    <w:rPr>
      <w:b/>
      <w:bCs/>
    </w:rPr>
  </w:style>
  <w:style w:type="character" w:customStyle="1" w:styleId="CommentSubjectChar">
    <w:name w:val="Comment Subject Char"/>
    <w:basedOn w:val="CommentTextChar"/>
    <w:link w:val="CommentSubject"/>
    <w:uiPriority w:val="99"/>
    <w:semiHidden/>
    <w:rsid w:val="005375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55D0E2582BA874D9832AE514C382296" ma:contentTypeVersion="13" ma:contentTypeDescription="Create a new document." ma:contentTypeScope="" ma:versionID="4dac908f2fe017047135e151eadf8779">
  <xsd:schema xmlns:xsd="http://www.w3.org/2001/XMLSchema" xmlns:xs="http://www.w3.org/2001/XMLSchema" xmlns:p="http://schemas.microsoft.com/office/2006/metadata/properties" xmlns:ns2="410312e6-b6ef-494b-b3b3-b756a93be7e9" xmlns:ns3="7d08970e-282f-4ecf-bf0e-2e96b3a435cb" targetNamespace="http://schemas.microsoft.com/office/2006/metadata/properties" ma:root="true" ma:fieldsID="6b3f4ba9d8ca09fe68068e42c3646fb1" ns2:_="" ns3:_="">
    <xsd:import namespace="410312e6-b6ef-494b-b3b3-b756a93be7e9"/>
    <xsd:import namespace="7d08970e-282f-4ecf-bf0e-2e96b3a435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0312e6-b6ef-494b-b3b3-b756a93be7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58b0421-3d9b-4d43-8840-b275eef407cc"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08970e-282f-4ecf-bf0e-2e96b3a435c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2923e78e-0c75-4f1a-b9d6-f06d17266d07}" ma:internalName="TaxCatchAll" ma:showField="CatchAllData" ma:web="7d08970e-282f-4ecf-bf0e-2e96b3a435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7d08970e-282f-4ecf-bf0e-2e96b3a435cb" xsi:nil="true"/>
    <lcf76f155ced4ddcb4097134ff3c332f xmlns="410312e6-b6ef-494b-b3b3-b756a93be7e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B1DA6F6-D990-4BA6-A577-52A6979054CD}">
  <ds:schemaRefs>
    <ds:schemaRef ds:uri="http://schemas.microsoft.com/sharepoint/v3/contenttype/forms"/>
  </ds:schemaRefs>
</ds:datastoreItem>
</file>

<file path=customXml/itemProps2.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3.xml><?xml version="1.0" encoding="utf-8"?>
<ds:datastoreItem xmlns:ds="http://schemas.openxmlformats.org/officeDocument/2006/customXml" ds:itemID="{E73BD79B-3CE0-414D-B766-B4F96F9979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0312e6-b6ef-494b-b3b3-b756a93be7e9"/>
    <ds:schemaRef ds:uri="7d08970e-282f-4ecf-bf0e-2e96b3a435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4679E11-F50D-41E1-A117-6033C7DBF32C}">
  <ds:schemaRefs>
    <ds:schemaRef ds:uri="http://purl.org/dc/terms/"/>
    <ds:schemaRef ds:uri="http://schemas.openxmlformats.org/package/2006/metadata/core-properties"/>
    <ds:schemaRef ds:uri="7d08970e-282f-4ecf-bf0e-2e96b3a435cb"/>
    <ds:schemaRef ds:uri="http://schemas.microsoft.com/office/2006/documentManagement/types"/>
    <ds:schemaRef ds:uri="http://schemas.microsoft.com/office/infopath/2007/PartnerControls"/>
    <ds:schemaRef ds:uri="410312e6-b6ef-494b-b3b3-b756a93be7e9"/>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an Reubenson</cp:lastModifiedBy>
  <cp:revision>3</cp:revision>
  <dcterms:created xsi:type="dcterms:W3CDTF">2024-11-25T02:49:00Z</dcterms:created>
  <dcterms:modified xsi:type="dcterms:W3CDTF">2024-12-06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5D0E2582BA874D9832AE514C382296</vt:lpwstr>
  </property>
  <property fmtid="{D5CDD505-2E9C-101B-9397-08002B2CF9AE}" pid="3" name="MediaServiceImageTags">
    <vt:lpwstr/>
  </property>
</Properties>
</file>